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D2A8F" w14:textId="1CC4634E" w:rsidR="00FB0340" w:rsidRDefault="00FB0340" w:rsidP="00590CCB">
      <w:bookmarkStart w:id="0" w:name="_Hlk107253196"/>
      <w:r>
        <w:t xml:space="preserve">S1 Table. </w:t>
      </w:r>
      <w:bookmarkStart w:id="1" w:name="_Hlk103636264"/>
      <w:r w:rsidR="00387574">
        <w:t>A</w:t>
      </w:r>
      <w:r>
        <w:t>ssess</w:t>
      </w:r>
      <w:r w:rsidR="00387574">
        <w:t>ment of</w:t>
      </w:r>
      <w:r>
        <w:t xml:space="preserve"> quality of data, type of population, and cesarean delivery </w:t>
      </w:r>
      <w:r w:rsidR="00BA0EEB">
        <w:t xml:space="preserve"> (CD) </w:t>
      </w:r>
      <w:r>
        <w:t>rates</w:t>
      </w:r>
      <w:bookmarkEnd w:id="1"/>
      <w:r>
        <w:t xml:space="preserve"> [1]</w:t>
      </w:r>
    </w:p>
    <w:tbl>
      <w:tblPr>
        <w:tblStyle w:val="TableGrid"/>
        <w:tblW w:w="5050" w:type="pct"/>
        <w:tblLook w:val="04A0" w:firstRow="1" w:lastRow="0" w:firstColumn="1" w:lastColumn="0" w:noHBand="0" w:noVBand="1"/>
      </w:tblPr>
      <w:tblGrid>
        <w:gridCol w:w="2804"/>
        <w:gridCol w:w="1686"/>
        <w:gridCol w:w="1127"/>
        <w:gridCol w:w="1127"/>
        <w:gridCol w:w="1328"/>
        <w:gridCol w:w="3123"/>
      </w:tblGrid>
      <w:tr w:rsidR="00FB0340" w:rsidRPr="00FB0340" w14:paraId="6066A426" w14:textId="77777777" w:rsidTr="00902E96">
        <w:trPr>
          <w:tblHeader/>
        </w:trPr>
        <w:tc>
          <w:tcPr>
            <w:tcW w:w="1253" w:type="pct"/>
            <w:vAlign w:val="center"/>
          </w:tcPr>
          <w:bookmarkEnd w:id="0"/>
          <w:p w14:paraId="2456AAE9" w14:textId="77777777" w:rsidR="00FB0340" w:rsidRPr="00590CCB" w:rsidRDefault="00FB0340" w:rsidP="00FB0340">
            <w:pPr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Step</w:t>
            </w:r>
          </w:p>
        </w:tc>
        <w:tc>
          <w:tcPr>
            <w:tcW w:w="753" w:type="pct"/>
            <w:vAlign w:val="center"/>
          </w:tcPr>
          <w:p w14:paraId="2BE762F8" w14:textId="77777777" w:rsidR="00FB0340" w:rsidRPr="00590CCB" w:rsidRDefault="00FB0340" w:rsidP="00FB0340">
            <w:pPr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Interpretation by Robson [1]</w:t>
            </w:r>
          </w:p>
        </w:tc>
        <w:tc>
          <w:tcPr>
            <w:tcW w:w="503" w:type="pct"/>
          </w:tcPr>
          <w:p w14:paraId="66CC9204" w14:textId="77777777" w:rsidR="00FB0340" w:rsidRPr="00590CCB" w:rsidRDefault="00FB0340" w:rsidP="00FB0340">
            <w:pPr>
              <w:jc w:val="center"/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Swedish population</w:t>
            </w:r>
          </w:p>
        </w:tc>
        <w:tc>
          <w:tcPr>
            <w:tcW w:w="503" w:type="pct"/>
          </w:tcPr>
          <w:p w14:paraId="510AA00F" w14:textId="029C5CD4" w:rsidR="00FB0340" w:rsidRPr="00590CCB" w:rsidRDefault="00FB0340" w:rsidP="00FB0340">
            <w:pPr>
              <w:jc w:val="center"/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B</w:t>
            </w:r>
            <w:r w:rsidR="006F48EE">
              <w:rPr>
                <w:b/>
                <w:sz w:val="20"/>
                <w:szCs w:val="20"/>
              </w:rPr>
              <w:t>ritish Columbian</w:t>
            </w:r>
            <w:r w:rsidRPr="00590CCB">
              <w:rPr>
                <w:b/>
                <w:sz w:val="20"/>
                <w:szCs w:val="20"/>
              </w:rPr>
              <w:t xml:space="preserve"> population</w:t>
            </w:r>
          </w:p>
        </w:tc>
        <w:tc>
          <w:tcPr>
            <w:tcW w:w="593" w:type="pct"/>
          </w:tcPr>
          <w:p w14:paraId="1FAB3BEA" w14:textId="77777777" w:rsidR="00FB0340" w:rsidRPr="00590CCB" w:rsidRDefault="00FB0340" w:rsidP="00FB0340">
            <w:pPr>
              <w:jc w:val="center"/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WHO MCS reference population [2,3]</w:t>
            </w:r>
          </w:p>
        </w:tc>
        <w:tc>
          <w:tcPr>
            <w:tcW w:w="1394" w:type="pct"/>
            <w:vAlign w:val="center"/>
          </w:tcPr>
          <w:p w14:paraId="07263908" w14:textId="77777777" w:rsidR="00FB0340" w:rsidRPr="00590CCB" w:rsidRDefault="00FB0340" w:rsidP="00FB0340">
            <w:pPr>
              <w:rPr>
                <w:b/>
                <w:sz w:val="20"/>
                <w:szCs w:val="20"/>
              </w:rPr>
            </w:pPr>
            <w:r w:rsidRPr="00590CCB">
              <w:rPr>
                <w:b/>
                <w:sz w:val="20"/>
                <w:szCs w:val="20"/>
              </w:rPr>
              <w:t>Interpretation</w:t>
            </w:r>
          </w:p>
        </w:tc>
      </w:tr>
      <w:tr w:rsidR="00FB0340" w:rsidRPr="00FB0340" w14:paraId="05684C08" w14:textId="77777777" w:rsidTr="00902E96">
        <w:tc>
          <w:tcPr>
            <w:tcW w:w="5000" w:type="pct"/>
            <w:gridSpan w:val="6"/>
            <w:shd w:val="clear" w:color="auto" w:fill="B4C6E7" w:themeFill="accent1" w:themeFillTint="66"/>
            <w:vAlign w:val="center"/>
          </w:tcPr>
          <w:p w14:paraId="5CB42124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Data quality</w:t>
            </w:r>
          </w:p>
        </w:tc>
      </w:tr>
      <w:tr w:rsidR="00FB0340" w:rsidRPr="00FB0340" w14:paraId="1BF1275B" w14:textId="77777777" w:rsidTr="00902E96">
        <w:tc>
          <w:tcPr>
            <w:tcW w:w="1253" w:type="pct"/>
            <w:vAlign w:val="center"/>
          </w:tcPr>
          <w:p w14:paraId="0D397C3E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 9 (singletons in transverse/ oblique lie)</w:t>
            </w:r>
          </w:p>
        </w:tc>
        <w:tc>
          <w:tcPr>
            <w:tcW w:w="753" w:type="pct"/>
            <w:vAlign w:val="center"/>
          </w:tcPr>
          <w:p w14:paraId="716005E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should be less than 1%.</w:t>
            </w:r>
          </w:p>
        </w:tc>
        <w:tc>
          <w:tcPr>
            <w:tcW w:w="503" w:type="pct"/>
            <w:vAlign w:val="center"/>
          </w:tcPr>
          <w:p w14:paraId="0BCE5ACA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0.1%</w:t>
            </w:r>
          </w:p>
        </w:tc>
        <w:tc>
          <w:tcPr>
            <w:tcW w:w="503" w:type="pct"/>
            <w:vAlign w:val="center"/>
          </w:tcPr>
          <w:p w14:paraId="067DA6F7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0.3%</w:t>
            </w:r>
          </w:p>
        </w:tc>
        <w:tc>
          <w:tcPr>
            <w:tcW w:w="593" w:type="pct"/>
            <w:vAlign w:val="center"/>
          </w:tcPr>
          <w:p w14:paraId="1D7B125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0.4%</w:t>
            </w:r>
          </w:p>
        </w:tc>
        <w:tc>
          <w:tcPr>
            <w:tcW w:w="1394" w:type="pct"/>
            <w:vAlign w:val="center"/>
          </w:tcPr>
          <w:p w14:paraId="157A9D4C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0121D8D9" w14:textId="77777777" w:rsidTr="00902E96">
        <w:tc>
          <w:tcPr>
            <w:tcW w:w="1253" w:type="pct"/>
            <w:vAlign w:val="center"/>
          </w:tcPr>
          <w:p w14:paraId="0D7F911F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of Group 9</w:t>
            </w:r>
          </w:p>
        </w:tc>
        <w:tc>
          <w:tcPr>
            <w:tcW w:w="753" w:type="pct"/>
            <w:vAlign w:val="center"/>
          </w:tcPr>
          <w:p w14:paraId="71EF1B8A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should be 100%.</w:t>
            </w:r>
          </w:p>
        </w:tc>
        <w:tc>
          <w:tcPr>
            <w:tcW w:w="503" w:type="pct"/>
            <w:vAlign w:val="center"/>
          </w:tcPr>
          <w:p w14:paraId="7D006FB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99.3</w:t>
            </w:r>
          </w:p>
        </w:tc>
        <w:tc>
          <w:tcPr>
            <w:tcW w:w="503" w:type="pct"/>
            <w:vAlign w:val="center"/>
          </w:tcPr>
          <w:p w14:paraId="14C9F587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94.7</w:t>
            </w:r>
          </w:p>
        </w:tc>
        <w:tc>
          <w:tcPr>
            <w:tcW w:w="593" w:type="pct"/>
            <w:vAlign w:val="center"/>
          </w:tcPr>
          <w:p w14:paraId="22DD0B3F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88.6%</w:t>
            </w:r>
          </w:p>
        </w:tc>
        <w:tc>
          <w:tcPr>
            <w:tcW w:w="1394" w:type="pct"/>
            <w:vAlign w:val="center"/>
          </w:tcPr>
          <w:p w14:paraId="15052324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Minor misclassification.</w:t>
            </w:r>
          </w:p>
        </w:tc>
      </w:tr>
      <w:tr w:rsidR="00FB0340" w:rsidRPr="00FB0340" w14:paraId="3AA9A3CF" w14:textId="77777777" w:rsidTr="00902E96">
        <w:tc>
          <w:tcPr>
            <w:tcW w:w="5000" w:type="pct"/>
            <w:gridSpan w:val="6"/>
            <w:shd w:val="clear" w:color="auto" w:fill="B4C6E7" w:themeFill="accent1" w:themeFillTint="66"/>
            <w:vAlign w:val="center"/>
          </w:tcPr>
          <w:p w14:paraId="0A88BC3A" w14:textId="77777777" w:rsidR="00FB0340" w:rsidRPr="00590CCB" w:rsidRDefault="00FB0340" w:rsidP="00FB0340">
            <w:pPr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Type of population</w:t>
            </w:r>
          </w:p>
        </w:tc>
      </w:tr>
      <w:tr w:rsidR="00FB0340" w:rsidRPr="00FB0340" w14:paraId="09AC1E5F" w14:textId="77777777" w:rsidTr="00902E96">
        <w:tc>
          <w:tcPr>
            <w:tcW w:w="1253" w:type="pct"/>
            <w:vAlign w:val="center"/>
          </w:tcPr>
          <w:p w14:paraId="18FE1E0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s 1 + 2 (nulliparous women ≥37 weeks gestation singleton cephalic)</w:t>
            </w:r>
          </w:p>
        </w:tc>
        <w:tc>
          <w:tcPr>
            <w:tcW w:w="753" w:type="pct"/>
            <w:vAlign w:val="center"/>
          </w:tcPr>
          <w:p w14:paraId="67D2717E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This usually represents 35-42% of the obstetric population.</w:t>
            </w:r>
          </w:p>
        </w:tc>
        <w:tc>
          <w:tcPr>
            <w:tcW w:w="503" w:type="pct"/>
            <w:vAlign w:val="center"/>
          </w:tcPr>
          <w:p w14:paraId="0F58DA26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9.2%</w:t>
            </w:r>
          </w:p>
        </w:tc>
        <w:tc>
          <w:tcPr>
            <w:tcW w:w="503" w:type="pct"/>
            <w:vAlign w:val="center"/>
          </w:tcPr>
          <w:p w14:paraId="5EB5A271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9.2%</w:t>
            </w:r>
          </w:p>
        </w:tc>
        <w:tc>
          <w:tcPr>
            <w:tcW w:w="593" w:type="pct"/>
            <w:vAlign w:val="center"/>
          </w:tcPr>
          <w:p w14:paraId="7925C38E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8.1%</w:t>
            </w:r>
          </w:p>
        </w:tc>
        <w:tc>
          <w:tcPr>
            <w:tcW w:w="1394" w:type="pct"/>
            <w:vAlign w:val="center"/>
          </w:tcPr>
          <w:p w14:paraId="38CC1E1D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2F0379AC" w14:textId="77777777" w:rsidTr="00902E96">
        <w:tc>
          <w:tcPr>
            <w:tcW w:w="1253" w:type="pct"/>
            <w:vAlign w:val="center"/>
          </w:tcPr>
          <w:p w14:paraId="2B15E234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s 3 + 4 (multiparous women ≥37 weeks gestation singleton cephalic, without previous CD)</w:t>
            </w:r>
          </w:p>
        </w:tc>
        <w:tc>
          <w:tcPr>
            <w:tcW w:w="753" w:type="pct"/>
            <w:vAlign w:val="center"/>
          </w:tcPr>
          <w:p w14:paraId="11E62299" w14:textId="64A27C9A" w:rsidR="00FB0340" w:rsidRPr="00590CCB" w:rsidRDefault="00FB0340" w:rsidP="00902E96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This usually represents about 30% of women.</w:t>
            </w:r>
          </w:p>
        </w:tc>
        <w:tc>
          <w:tcPr>
            <w:tcW w:w="503" w:type="pct"/>
            <w:vAlign w:val="center"/>
          </w:tcPr>
          <w:p w14:paraId="44C9F9E5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43.0%</w:t>
            </w:r>
          </w:p>
        </w:tc>
        <w:tc>
          <w:tcPr>
            <w:tcW w:w="503" w:type="pct"/>
            <w:vAlign w:val="center"/>
          </w:tcPr>
          <w:p w14:paraId="1384B221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4.3%</w:t>
            </w:r>
          </w:p>
        </w:tc>
        <w:tc>
          <w:tcPr>
            <w:tcW w:w="593" w:type="pct"/>
            <w:vAlign w:val="center"/>
          </w:tcPr>
          <w:p w14:paraId="64B2556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46.5%</w:t>
            </w:r>
          </w:p>
        </w:tc>
        <w:tc>
          <w:tcPr>
            <w:tcW w:w="1394" w:type="pct"/>
            <w:vAlign w:val="center"/>
          </w:tcPr>
          <w:p w14:paraId="28826FB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 Higher in Sweden due to a high proportion of multiparas without a  previous CD.</w:t>
            </w:r>
          </w:p>
        </w:tc>
      </w:tr>
      <w:tr w:rsidR="00FB0340" w:rsidRPr="00FB0340" w14:paraId="4EDB338A" w14:textId="77777777" w:rsidTr="00902E96">
        <w:tc>
          <w:tcPr>
            <w:tcW w:w="1253" w:type="pct"/>
            <w:vAlign w:val="center"/>
          </w:tcPr>
          <w:p w14:paraId="335F80F2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 5 (multiparous women ≥37 weeks gestation singleton cephalic with previous CD)</w:t>
            </w:r>
          </w:p>
        </w:tc>
        <w:tc>
          <w:tcPr>
            <w:tcW w:w="753" w:type="pct"/>
            <w:vAlign w:val="center"/>
          </w:tcPr>
          <w:p w14:paraId="71E2860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is related to the overall CD rate. The size of Group 5 is usually about half of the total CD rate. In settings with low overall CD rates, it is usually under 10%.</w:t>
            </w:r>
          </w:p>
        </w:tc>
        <w:tc>
          <w:tcPr>
            <w:tcW w:w="503" w:type="pct"/>
            <w:vAlign w:val="center"/>
          </w:tcPr>
          <w:p w14:paraId="1A3B8FC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8.6%</w:t>
            </w:r>
          </w:p>
        </w:tc>
        <w:tc>
          <w:tcPr>
            <w:tcW w:w="503" w:type="pct"/>
            <w:vAlign w:val="center"/>
          </w:tcPr>
          <w:p w14:paraId="7A07C724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2.8%</w:t>
            </w:r>
          </w:p>
        </w:tc>
        <w:tc>
          <w:tcPr>
            <w:tcW w:w="593" w:type="pct"/>
            <w:vAlign w:val="center"/>
          </w:tcPr>
          <w:p w14:paraId="176FA7F7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7.2%</w:t>
            </w:r>
          </w:p>
        </w:tc>
        <w:tc>
          <w:tcPr>
            <w:tcW w:w="1394" w:type="pct"/>
            <w:vAlign w:val="center"/>
          </w:tcPr>
          <w:p w14:paraId="318B7A2F" w14:textId="43A1E983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 Size of Group 5 in B</w:t>
            </w:r>
            <w:r w:rsidR="006F48EE">
              <w:rPr>
                <w:sz w:val="20"/>
                <w:szCs w:val="20"/>
              </w:rPr>
              <w:t>ritish Columbia</w:t>
            </w:r>
            <w:r w:rsidRPr="00590CCB">
              <w:rPr>
                <w:sz w:val="20"/>
                <w:szCs w:val="20"/>
              </w:rPr>
              <w:t xml:space="preserve"> similar to those reported in national US and Canadian analyses [4,5].</w:t>
            </w:r>
          </w:p>
        </w:tc>
      </w:tr>
      <w:tr w:rsidR="00FB0340" w:rsidRPr="00FB0340" w14:paraId="351C7F10" w14:textId="77777777" w:rsidTr="00902E96">
        <w:tc>
          <w:tcPr>
            <w:tcW w:w="1253" w:type="pct"/>
            <w:vAlign w:val="center"/>
          </w:tcPr>
          <w:p w14:paraId="4A55268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s 6 + 7 (breeches in nulliparous &amp; multiparous women)</w:t>
            </w:r>
          </w:p>
        </w:tc>
        <w:tc>
          <w:tcPr>
            <w:tcW w:w="753" w:type="pct"/>
            <w:vAlign w:val="center"/>
          </w:tcPr>
          <w:p w14:paraId="3FB2CF8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should be 3-4%.</w:t>
            </w:r>
          </w:p>
        </w:tc>
        <w:tc>
          <w:tcPr>
            <w:tcW w:w="503" w:type="pct"/>
            <w:vAlign w:val="center"/>
          </w:tcPr>
          <w:p w14:paraId="49D0050C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2%</w:t>
            </w:r>
          </w:p>
        </w:tc>
        <w:tc>
          <w:tcPr>
            <w:tcW w:w="503" w:type="pct"/>
            <w:vAlign w:val="center"/>
          </w:tcPr>
          <w:p w14:paraId="4C5E6E2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9%</w:t>
            </w:r>
          </w:p>
        </w:tc>
        <w:tc>
          <w:tcPr>
            <w:tcW w:w="593" w:type="pct"/>
            <w:vAlign w:val="center"/>
          </w:tcPr>
          <w:p w14:paraId="5DB3E0D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.7%</w:t>
            </w:r>
          </w:p>
        </w:tc>
        <w:tc>
          <w:tcPr>
            <w:tcW w:w="1394" w:type="pct"/>
            <w:vAlign w:val="center"/>
          </w:tcPr>
          <w:p w14:paraId="58C5BE2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0E8A8604" w14:textId="77777777" w:rsidTr="00902E96">
        <w:tc>
          <w:tcPr>
            <w:tcW w:w="1253" w:type="pct"/>
            <w:vAlign w:val="center"/>
          </w:tcPr>
          <w:p w14:paraId="214358B0" w14:textId="77777777" w:rsidR="00FB0340" w:rsidRPr="00590CCB" w:rsidRDefault="00FB0340" w:rsidP="00FB0340">
            <w:pPr>
              <w:tabs>
                <w:tab w:val="left" w:pos="986"/>
              </w:tabs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s 8 (multiple gestations)</w:t>
            </w:r>
          </w:p>
        </w:tc>
        <w:tc>
          <w:tcPr>
            <w:tcW w:w="753" w:type="pct"/>
            <w:vAlign w:val="center"/>
          </w:tcPr>
          <w:p w14:paraId="2FAE238B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should be 1.5 -2%.</w:t>
            </w:r>
          </w:p>
        </w:tc>
        <w:tc>
          <w:tcPr>
            <w:tcW w:w="503" w:type="pct"/>
            <w:vAlign w:val="center"/>
          </w:tcPr>
          <w:p w14:paraId="4696498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.4%</w:t>
            </w:r>
          </w:p>
        </w:tc>
        <w:tc>
          <w:tcPr>
            <w:tcW w:w="503" w:type="pct"/>
            <w:vAlign w:val="center"/>
          </w:tcPr>
          <w:p w14:paraId="0E8FF5E6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.6%</w:t>
            </w:r>
          </w:p>
        </w:tc>
        <w:tc>
          <w:tcPr>
            <w:tcW w:w="593" w:type="pct"/>
            <w:vAlign w:val="center"/>
          </w:tcPr>
          <w:p w14:paraId="43D925F6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0.9%</w:t>
            </w:r>
          </w:p>
        </w:tc>
        <w:tc>
          <w:tcPr>
            <w:tcW w:w="1394" w:type="pct"/>
            <w:vAlign w:val="center"/>
          </w:tcPr>
          <w:p w14:paraId="7C922B0D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285B90D0" w14:textId="77777777" w:rsidTr="00902E96">
        <w:tc>
          <w:tcPr>
            <w:tcW w:w="1253" w:type="pct"/>
            <w:vAlign w:val="center"/>
          </w:tcPr>
          <w:p w14:paraId="7343F754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size of Group 10 (preterm cephalic singletons)</w:t>
            </w:r>
          </w:p>
        </w:tc>
        <w:tc>
          <w:tcPr>
            <w:tcW w:w="753" w:type="pct"/>
            <w:vAlign w:val="center"/>
          </w:tcPr>
          <w:p w14:paraId="11745458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should be less than 5% in most normal risk settings.</w:t>
            </w:r>
          </w:p>
        </w:tc>
        <w:tc>
          <w:tcPr>
            <w:tcW w:w="503" w:type="pct"/>
            <w:vAlign w:val="center"/>
          </w:tcPr>
          <w:p w14:paraId="36D46D24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4.2%</w:t>
            </w:r>
          </w:p>
        </w:tc>
        <w:tc>
          <w:tcPr>
            <w:tcW w:w="503" w:type="pct"/>
            <w:vAlign w:val="center"/>
          </w:tcPr>
          <w:p w14:paraId="0E6BC843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6.8%</w:t>
            </w:r>
          </w:p>
        </w:tc>
        <w:tc>
          <w:tcPr>
            <w:tcW w:w="593" w:type="pct"/>
            <w:vAlign w:val="center"/>
          </w:tcPr>
          <w:p w14:paraId="57EE5F1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4.2%</w:t>
            </w:r>
          </w:p>
        </w:tc>
        <w:tc>
          <w:tcPr>
            <w:tcW w:w="1394" w:type="pct"/>
            <w:vAlign w:val="center"/>
          </w:tcPr>
          <w:p w14:paraId="6EC2203C" w14:textId="35882A48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Higher rates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 xml:space="preserve">suggest higher rates of provider-initiated pre-labour CD. Similar to Group size reported in US and Canadian national </w:t>
            </w:r>
            <w:r w:rsidR="0091716E" w:rsidRPr="00FB0340">
              <w:rPr>
                <w:sz w:val="20"/>
                <w:szCs w:val="20"/>
              </w:rPr>
              <w:t>analyses</w:t>
            </w:r>
            <w:r w:rsidRPr="00590CCB">
              <w:rPr>
                <w:sz w:val="20"/>
                <w:szCs w:val="20"/>
              </w:rPr>
              <w:t xml:space="preserve"> [4,5].</w:t>
            </w:r>
          </w:p>
        </w:tc>
      </w:tr>
      <w:tr w:rsidR="00FB0340" w:rsidRPr="00FB0340" w14:paraId="4F840118" w14:textId="77777777" w:rsidTr="00902E96">
        <w:tc>
          <w:tcPr>
            <w:tcW w:w="1253" w:type="pct"/>
            <w:vAlign w:val="center"/>
          </w:tcPr>
          <w:p w14:paraId="5BCF4E82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ratio of the size of Group 1 vs Group 2 (nullipara term cephalic singletons spontaneous labour/nullipara term cephalic singletons induced or pre-labour CD)</w:t>
            </w:r>
          </w:p>
        </w:tc>
        <w:tc>
          <w:tcPr>
            <w:tcW w:w="753" w:type="pct"/>
            <w:vAlign w:val="center"/>
          </w:tcPr>
          <w:p w14:paraId="3B03ADFD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is usually 2:1 or higher</w:t>
            </w:r>
          </w:p>
        </w:tc>
        <w:tc>
          <w:tcPr>
            <w:tcW w:w="503" w:type="pct"/>
            <w:vAlign w:val="center"/>
          </w:tcPr>
          <w:p w14:paraId="173697CF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8:1</w:t>
            </w:r>
          </w:p>
        </w:tc>
        <w:tc>
          <w:tcPr>
            <w:tcW w:w="503" w:type="pct"/>
            <w:vAlign w:val="center"/>
          </w:tcPr>
          <w:p w14:paraId="246A8BF6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.2:1</w:t>
            </w:r>
          </w:p>
        </w:tc>
        <w:tc>
          <w:tcPr>
            <w:tcW w:w="593" w:type="pct"/>
            <w:vAlign w:val="center"/>
          </w:tcPr>
          <w:p w14:paraId="268812D8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3:1</w:t>
            </w:r>
          </w:p>
        </w:tc>
        <w:tc>
          <w:tcPr>
            <w:tcW w:w="1394" w:type="pct"/>
            <w:vAlign w:val="center"/>
          </w:tcPr>
          <w:p w14:paraId="4D479DF8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0A96442A" w14:textId="77777777" w:rsidTr="00902E96">
        <w:tc>
          <w:tcPr>
            <w:tcW w:w="1253" w:type="pct"/>
            <w:vAlign w:val="center"/>
          </w:tcPr>
          <w:p w14:paraId="162AD2EF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Look at the ratio of the size of Group 3 vs Group 4 (multipara without previous CD, term cephalic singletons spontaneous labour/multipara without previous CD, term </w:t>
            </w:r>
            <w:r w:rsidRPr="00590CCB">
              <w:rPr>
                <w:sz w:val="20"/>
                <w:szCs w:val="20"/>
              </w:rPr>
              <w:lastRenderedPageBreak/>
              <w:t>cephalic singletons induced or pre-labour CD)</w:t>
            </w:r>
          </w:p>
        </w:tc>
        <w:tc>
          <w:tcPr>
            <w:tcW w:w="753" w:type="pct"/>
            <w:vAlign w:val="center"/>
          </w:tcPr>
          <w:p w14:paraId="03EACCCE" w14:textId="2FB96C73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lastRenderedPageBreak/>
              <w:t xml:space="preserve">It is always higher than the ratio of Group 1/Group 2 in the same population, </w:t>
            </w:r>
            <w:r w:rsidR="0091716E" w:rsidRPr="00FB0340">
              <w:rPr>
                <w:sz w:val="20"/>
                <w:szCs w:val="20"/>
              </w:rPr>
              <w:t>i.e.</w:t>
            </w:r>
            <w:r w:rsidRPr="00590CCB">
              <w:rPr>
                <w:sz w:val="20"/>
                <w:szCs w:val="20"/>
              </w:rPr>
              <w:t xml:space="preserve">, larger than 2:1. </w:t>
            </w:r>
          </w:p>
        </w:tc>
        <w:tc>
          <w:tcPr>
            <w:tcW w:w="503" w:type="pct"/>
            <w:vAlign w:val="center"/>
          </w:tcPr>
          <w:p w14:paraId="61BFB43B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5.1:1</w:t>
            </w:r>
          </w:p>
        </w:tc>
        <w:tc>
          <w:tcPr>
            <w:tcW w:w="503" w:type="pct"/>
            <w:vAlign w:val="center"/>
          </w:tcPr>
          <w:p w14:paraId="12721A85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7:1</w:t>
            </w:r>
          </w:p>
        </w:tc>
        <w:tc>
          <w:tcPr>
            <w:tcW w:w="593" w:type="pct"/>
            <w:vAlign w:val="center"/>
          </w:tcPr>
          <w:p w14:paraId="3E70270D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6.3:1</w:t>
            </w:r>
          </w:p>
        </w:tc>
        <w:tc>
          <w:tcPr>
            <w:tcW w:w="1394" w:type="pct"/>
            <w:vAlign w:val="center"/>
          </w:tcPr>
          <w:p w14:paraId="6F96E32E" w14:textId="2B0A74A6" w:rsidR="00295E35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 This is very reliable finding in confirming data quality and culture of the organization. [</w:t>
            </w:r>
            <w:r w:rsidR="001E1804">
              <w:rPr>
                <w:sz w:val="20"/>
                <w:szCs w:val="20"/>
              </w:rPr>
              <w:t>1</w:t>
            </w:r>
            <w:r w:rsidRPr="00590CCB">
              <w:rPr>
                <w:sz w:val="20"/>
                <w:szCs w:val="20"/>
              </w:rPr>
              <w:t>]</w:t>
            </w:r>
          </w:p>
          <w:p w14:paraId="6EDC6A10" w14:textId="77777777" w:rsidR="00295E35" w:rsidRPr="00295E35" w:rsidRDefault="00295E35" w:rsidP="00295E35">
            <w:pPr>
              <w:rPr>
                <w:sz w:val="20"/>
                <w:szCs w:val="20"/>
              </w:rPr>
            </w:pPr>
          </w:p>
          <w:p w14:paraId="4B29BB4E" w14:textId="18DDC879" w:rsidR="00295E35" w:rsidRDefault="00295E35" w:rsidP="00295E35">
            <w:pPr>
              <w:rPr>
                <w:sz w:val="20"/>
                <w:szCs w:val="20"/>
              </w:rPr>
            </w:pPr>
          </w:p>
          <w:p w14:paraId="0F6089B9" w14:textId="059047CA" w:rsidR="00295E35" w:rsidRDefault="00295E35" w:rsidP="00295E35">
            <w:pPr>
              <w:rPr>
                <w:sz w:val="20"/>
                <w:szCs w:val="20"/>
              </w:rPr>
            </w:pPr>
          </w:p>
          <w:p w14:paraId="0B1ED219" w14:textId="386EC806" w:rsidR="00295E35" w:rsidRDefault="00295E35" w:rsidP="00295E35">
            <w:pPr>
              <w:rPr>
                <w:sz w:val="20"/>
                <w:szCs w:val="20"/>
              </w:rPr>
            </w:pPr>
          </w:p>
          <w:p w14:paraId="0CFC57D6" w14:textId="77777777" w:rsidR="00FB0340" w:rsidRPr="00295E35" w:rsidRDefault="00FB0340" w:rsidP="00295E35">
            <w:pPr>
              <w:rPr>
                <w:sz w:val="20"/>
                <w:szCs w:val="20"/>
              </w:rPr>
            </w:pPr>
          </w:p>
        </w:tc>
      </w:tr>
      <w:tr w:rsidR="00FB0340" w:rsidRPr="00FB0340" w14:paraId="11662D29" w14:textId="77777777" w:rsidTr="00902E96">
        <w:tc>
          <w:tcPr>
            <w:tcW w:w="1253" w:type="pct"/>
            <w:vAlign w:val="center"/>
          </w:tcPr>
          <w:p w14:paraId="41C1BAD3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lastRenderedPageBreak/>
              <w:t>Look at the ratio of the size of Group 6 vs Group 7 (nullipara breech /multipara breech)</w:t>
            </w:r>
          </w:p>
        </w:tc>
        <w:tc>
          <w:tcPr>
            <w:tcW w:w="753" w:type="pct"/>
            <w:vAlign w:val="center"/>
          </w:tcPr>
          <w:p w14:paraId="40291A0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is usually a 2:1 because breeches are more frequent in nulliparous women than in multiparous women.</w:t>
            </w:r>
          </w:p>
        </w:tc>
        <w:tc>
          <w:tcPr>
            <w:tcW w:w="503" w:type="pct"/>
            <w:vAlign w:val="center"/>
          </w:tcPr>
          <w:p w14:paraId="03D75AAE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.7:1.0</w:t>
            </w:r>
          </w:p>
        </w:tc>
        <w:tc>
          <w:tcPr>
            <w:tcW w:w="503" w:type="pct"/>
            <w:vAlign w:val="center"/>
          </w:tcPr>
          <w:p w14:paraId="77BE6F2B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.4:1.0</w:t>
            </w:r>
          </w:p>
        </w:tc>
        <w:tc>
          <w:tcPr>
            <w:tcW w:w="593" w:type="pct"/>
            <w:vAlign w:val="center"/>
          </w:tcPr>
          <w:p w14:paraId="5FBBBA08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0.8:1</w:t>
            </w:r>
          </w:p>
        </w:tc>
        <w:tc>
          <w:tcPr>
            <w:tcW w:w="1394" w:type="pct"/>
            <w:vAlign w:val="center"/>
          </w:tcPr>
          <w:p w14:paraId="3FDCB706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69840F06" w14:textId="77777777" w:rsidTr="00902E96">
        <w:tc>
          <w:tcPr>
            <w:tcW w:w="5000" w:type="pct"/>
            <w:gridSpan w:val="6"/>
            <w:shd w:val="clear" w:color="auto" w:fill="B4C6E7" w:themeFill="accent1" w:themeFillTint="66"/>
            <w:vAlign w:val="center"/>
          </w:tcPr>
          <w:p w14:paraId="17DF386B" w14:textId="77777777" w:rsidR="00FB0340" w:rsidRPr="00590CCB" w:rsidRDefault="00FB0340" w:rsidP="00FB0340">
            <w:pPr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Assessing CD rates</w:t>
            </w:r>
          </w:p>
        </w:tc>
      </w:tr>
      <w:tr w:rsidR="00FB0340" w:rsidRPr="00FB0340" w14:paraId="60345A2A" w14:textId="77777777" w:rsidTr="00902E96">
        <w:tc>
          <w:tcPr>
            <w:tcW w:w="1253" w:type="pct"/>
            <w:vAlign w:val="center"/>
          </w:tcPr>
          <w:p w14:paraId="0A415531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1</w:t>
            </w:r>
          </w:p>
        </w:tc>
        <w:tc>
          <w:tcPr>
            <w:tcW w:w="753" w:type="pct"/>
            <w:vAlign w:val="center"/>
          </w:tcPr>
          <w:p w14:paraId="076DDD8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Rates under 10% are achievable</w:t>
            </w:r>
          </w:p>
        </w:tc>
        <w:tc>
          <w:tcPr>
            <w:tcW w:w="503" w:type="pct"/>
            <w:vAlign w:val="center"/>
          </w:tcPr>
          <w:p w14:paraId="1CD7EAF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8.1%</w:t>
            </w:r>
          </w:p>
        </w:tc>
        <w:tc>
          <w:tcPr>
            <w:tcW w:w="503" w:type="pct"/>
            <w:vAlign w:val="center"/>
          </w:tcPr>
          <w:p w14:paraId="225CFF2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0.4%</w:t>
            </w:r>
          </w:p>
        </w:tc>
        <w:tc>
          <w:tcPr>
            <w:tcW w:w="593" w:type="pct"/>
            <w:vAlign w:val="center"/>
          </w:tcPr>
          <w:p w14:paraId="64B5990A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9.8%</w:t>
            </w:r>
          </w:p>
        </w:tc>
        <w:tc>
          <w:tcPr>
            <w:tcW w:w="1394" w:type="pct"/>
            <w:vAlign w:val="center"/>
          </w:tcPr>
          <w:p w14:paraId="25BD09F9" w14:textId="083B38EE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High rates of CD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>are consistent with previous reports using different data sources [</w:t>
            </w:r>
            <w:r w:rsidR="001E1804">
              <w:rPr>
                <w:sz w:val="20"/>
                <w:szCs w:val="20"/>
              </w:rPr>
              <w:t>5</w:t>
            </w:r>
            <w:r w:rsidRPr="00590CCB">
              <w:rPr>
                <w:sz w:val="20"/>
                <w:szCs w:val="20"/>
              </w:rPr>
              <w:t xml:space="preserve">]. Decomposing this high rate is one of the foci of the present analysis.  </w:t>
            </w:r>
          </w:p>
        </w:tc>
      </w:tr>
      <w:tr w:rsidR="00FB0340" w:rsidRPr="00FB0340" w14:paraId="0F514654" w14:textId="77777777" w:rsidTr="00902E96">
        <w:tc>
          <w:tcPr>
            <w:tcW w:w="1253" w:type="pct"/>
            <w:vAlign w:val="center"/>
          </w:tcPr>
          <w:p w14:paraId="5373ECC0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2</w:t>
            </w:r>
          </w:p>
        </w:tc>
        <w:tc>
          <w:tcPr>
            <w:tcW w:w="753" w:type="pct"/>
            <w:vAlign w:val="center"/>
          </w:tcPr>
          <w:p w14:paraId="214E6662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pproximately 20-35%</w:t>
            </w:r>
          </w:p>
        </w:tc>
        <w:tc>
          <w:tcPr>
            <w:tcW w:w="503" w:type="pct"/>
            <w:vAlign w:val="center"/>
          </w:tcPr>
          <w:p w14:paraId="57BA6EE7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7.3%</w:t>
            </w:r>
          </w:p>
        </w:tc>
        <w:tc>
          <w:tcPr>
            <w:tcW w:w="503" w:type="pct"/>
            <w:vAlign w:val="center"/>
          </w:tcPr>
          <w:p w14:paraId="263D81B1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45.9%</w:t>
            </w:r>
          </w:p>
        </w:tc>
        <w:tc>
          <w:tcPr>
            <w:tcW w:w="593" w:type="pct"/>
            <w:vAlign w:val="center"/>
          </w:tcPr>
          <w:p w14:paraId="20A51AC0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9.9%</w:t>
            </w:r>
          </w:p>
        </w:tc>
        <w:tc>
          <w:tcPr>
            <w:tcW w:w="1394" w:type="pct"/>
            <w:vAlign w:val="center"/>
          </w:tcPr>
          <w:p w14:paraId="78FFFB1B" w14:textId="0C572C7A" w:rsidR="00FB0340" w:rsidRPr="00590CCB" w:rsidRDefault="00FB0340" w:rsidP="00FB0340">
            <w:pPr>
              <w:rPr>
                <w:sz w:val="20"/>
                <w:szCs w:val="20"/>
              </w:rPr>
            </w:pPr>
            <w:bookmarkStart w:id="2" w:name="_Hlk107255075"/>
            <w:r w:rsidRPr="00590CCB">
              <w:rPr>
                <w:sz w:val="20"/>
                <w:szCs w:val="20"/>
              </w:rPr>
              <w:t xml:space="preserve">Since Group 2b is relatively small, the high rates of CD in Group 2 in both Sweden and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 xml:space="preserve">are a result of the high CD rate in Group 2a. This may indicate poor success rates for induction or poor choice of women to induce and consequently a high rate of CD in Group 2a. High rates of CD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>are consistent with previous reports using different data sources [</w:t>
            </w:r>
            <w:r w:rsidR="001E1804">
              <w:rPr>
                <w:sz w:val="20"/>
                <w:szCs w:val="20"/>
              </w:rPr>
              <w:t>5</w:t>
            </w:r>
            <w:r w:rsidRPr="00590CCB">
              <w:rPr>
                <w:sz w:val="20"/>
                <w:szCs w:val="20"/>
              </w:rPr>
              <w:t>].</w:t>
            </w:r>
            <w:bookmarkEnd w:id="2"/>
          </w:p>
        </w:tc>
      </w:tr>
      <w:tr w:rsidR="00FB0340" w:rsidRPr="00FB0340" w14:paraId="6904C18D" w14:textId="77777777" w:rsidTr="00902E96">
        <w:tc>
          <w:tcPr>
            <w:tcW w:w="1253" w:type="pct"/>
            <w:vAlign w:val="center"/>
          </w:tcPr>
          <w:p w14:paraId="3C03C062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3</w:t>
            </w:r>
          </w:p>
        </w:tc>
        <w:tc>
          <w:tcPr>
            <w:tcW w:w="753" w:type="pct"/>
            <w:vAlign w:val="center"/>
          </w:tcPr>
          <w:p w14:paraId="76F84E7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Normally, no higher than 3.0%.</w:t>
            </w:r>
          </w:p>
        </w:tc>
        <w:tc>
          <w:tcPr>
            <w:tcW w:w="503" w:type="pct"/>
            <w:vAlign w:val="center"/>
          </w:tcPr>
          <w:p w14:paraId="2EE6DD0F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.6%</w:t>
            </w:r>
          </w:p>
        </w:tc>
        <w:tc>
          <w:tcPr>
            <w:tcW w:w="503" w:type="pct"/>
            <w:vAlign w:val="center"/>
          </w:tcPr>
          <w:p w14:paraId="69BB5A58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.6%</w:t>
            </w:r>
          </w:p>
        </w:tc>
        <w:tc>
          <w:tcPr>
            <w:tcW w:w="593" w:type="pct"/>
            <w:vAlign w:val="center"/>
          </w:tcPr>
          <w:p w14:paraId="5385D043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.0%</w:t>
            </w:r>
          </w:p>
        </w:tc>
        <w:tc>
          <w:tcPr>
            <w:tcW w:w="1394" w:type="pct"/>
            <w:vAlign w:val="center"/>
          </w:tcPr>
          <w:p w14:paraId="4F938291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22C44EBE" w14:textId="77777777" w:rsidTr="00902E96">
        <w:tc>
          <w:tcPr>
            <w:tcW w:w="1253" w:type="pct"/>
            <w:vAlign w:val="center"/>
          </w:tcPr>
          <w:p w14:paraId="768225FF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4</w:t>
            </w:r>
          </w:p>
        </w:tc>
        <w:tc>
          <w:tcPr>
            <w:tcW w:w="753" w:type="pct"/>
            <w:vAlign w:val="center"/>
          </w:tcPr>
          <w:p w14:paraId="79F8976D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rarely should be higher than 15%</w:t>
            </w:r>
          </w:p>
        </w:tc>
        <w:tc>
          <w:tcPr>
            <w:tcW w:w="503" w:type="pct"/>
            <w:vAlign w:val="center"/>
          </w:tcPr>
          <w:p w14:paraId="50D6311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1.5%</w:t>
            </w:r>
          </w:p>
        </w:tc>
        <w:tc>
          <w:tcPr>
            <w:tcW w:w="503" w:type="pct"/>
            <w:vAlign w:val="center"/>
          </w:tcPr>
          <w:p w14:paraId="442679B4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13.1%</w:t>
            </w:r>
          </w:p>
        </w:tc>
        <w:tc>
          <w:tcPr>
            <w:tcW w:w="593" w:type="pct"/>
            <w:vAlign w:val="center"/>
          </w:tcPr>
          <w:p w14:paraId="1317BE44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3.7%</w:t>
            </w:r>
          </w:p>
        </w:tc>
        <w:tc>
          <w:tcPr>
            <w:tcW w:w="1394" w:type="pct"/>
            <w:vAlign w:val="center"/>
          </w:tcPr>
          <w:p w14:paraId="10EB024F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High in Sweden since the size of Group 4b (pre-labour CD) is large. May indicate a data issue whereby women with a previous CD are included (when they should be in Group 5). May also be due to high rates of CD on maternal request due to previously traumatic or prolonged labour.</w:t>
            </w:r>
          </w:p>
        </w:tc>
      </w:tr>
      <w:tr w:rsidR="00FB0340" w:rsidRPr="00FB0340" w14:paraId="6838C620" w14:textId="77777777" w:rsidTr="00902E96">
        <w:tc>
          <w:tcPr>
            <w:tcW w:w="1253" w:type="pct"/>
            <w:vAlign w:val="center"/>
          </w:tcPr>
          <w:p w14:paraId="600D91C8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5</w:t>
            </w:r>
          </w:p>
        </w:tc>
        <w:tc>
          <w:tcPr>
            <w:tcW w:w="753" w:type="pct"/>
            <w:vAlign w:val="center"/>
          </w:tcPr>
          <w:p w14:paraId="039E9FCB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Rates of 50-60% are considered appropriate provided you have good maternal and perinatal outcome.</w:t>
            </w:r>
          </w:p>
        </w:tc>
        <w:tc>
          <w:tcPr>
            <w:tcW w:w="503" w:type="pct"/>
            <w:vAlign w:val="center"/>
          </w:tcPr>
          <w:p w14:paraId="7764E511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51.6%</w:t>
            </w:r>
          </w:p>
        </w:tc>
        <w:tc>
          <w:tcPr>
            <w:tcW w:w="503" w:type="pct"/>
            <w:vAlign w:val="center"/>
          </w:tcPr>
          <w:p w14:paraId="74B4B176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81.3%</w:t>
            </w:r>
          </w:p>
        </w:tc>
        <w:tc>
          <w:tcPr>
            <w:tcW w:w="593" w:type="pct"/>
            <w:vAlign w:val="center"/>
          </w:tcPr>
          <w:p w14:paraId="5308F879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74.4%</w:t>
            </w:r>
          </w:p>
        </w:tc>
        <w:tc>
          <w:tcPr>
            <w:tcW w:w="1394" w:type="pct"/>
            <w:vAlign w:val="center"/>
          </w:tcPr>
          <w:p w14:paraId="1A31167F" w14:textId="39DDC1F5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As expected. Higher rates of CD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>consistent with rates in North America where a policy of scheduling pre-labour CD for women with a previous scar without attempting a trial of labour is common [4,5].</w:t>
            </w:r>
          </w:p>
        </w:tc>
      </w:tr>
      <w:tr w:rsidR="00FB0340" w:rsidRPr="00FB0340" w14:paraId="5298A871" w14:textId="77777777" w:rsidTr="00902E96">
        <w:tc>
          <w:tcPr>
            <w:tcW w:w="1253" w:type="pct"/>
            <w:vAlign w:val="center"/>
          </w:tcPr>
          <w:p w14:paraId="6515981C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CD rate for Group 8</w:t>
            </w:r>
          </w:p>
        </w:tc>
        <w:tc>
          <w:tcPr>
            <w:tcW w:w="753" w:type="pct"/>
            <w:vAlign w:val="center"/>
          </w:tcPr>
          <w:p w14:paraId="087945E3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t is usually around 60%.</w:t>
            </w:r>
          </w:p>
        </w:tc>
        <w:tc>
          <w:tcPr>
            <w:tcW w:w="503" w:type="pct"/>
            <w:vAlign w:val="center"/>
          </w:tcPr>
          <w:p w14:paraId="2F7AD588" w14:textId="77777777" w:rsidR="00FB0340" w:rsidRPr="00FB0340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0340">
              <w:rPr>
                <w:rFonts w:cstheme="minorHAnsi"/>
                <w:sz w:val="20"/>
                <w:szCs w:val="20"/>
              </w:rPr>
              <w:t>54.7%</w:t>
            </w:r>
          </w:p>
        </w:tc>
        <w:tc>
          <w:tcPr>
            <w:tcW w:w="503" w:type="pct"/>
            <w:vAlign w:val="center"/>
          </w:tcPr>
          <w:p w14:paraId="165E8180" w14:textId="77777777" w:rsidR="00FB0340" w:rsidRPr="00FB0340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0340">
              <w:rPr>
                <w:rFonts w:cstheme="minorHAnsi"/>
                <w:sz w:val="20"/>
                <w:szCs w:val="20"/>
              </w:rPr>
              <w:t>69.6%</w:t>
            </w:r>
          </w:p>
        </w:tc>
        <w:tc>
          <w:tcPr>
            <w:tcW w:w="593" w:type="pct"/>
            <w:vAlign w:val="center"/>
          </w:tcPr>
          <w:p w14:paraId="429ABCBA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57.7%</w:t>
            </w:r>
          </w:p>
        </w:tc>
        <w:tc>
          <w:tcPr>
            <w:tcW w:w="1394" w:type="pct"/>
            <w:vAlign w:val="center"/>
          </w:tcPr>
          <w:p w14:paraId="4547125F" w14:textId="0B66B8F0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As expected. Higher rates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 xml:space="preserve">expected due to higher number of women with a previous </w:t>
            </w:r>
            <w:r w:rsidRPr="00590CCB">
              <w:rPr>
                <w:sz w:val="20"/>
                <w:szCs w:val="20"/>
              </w:rPr>
              <w:lastRenderedPageBreak/>
              <w:t>CD. Similar to national estimates in the US and Canada [4,5].</w:t>
            </w:r>
          </w:p>
        </w:tc>
      </w:tr>
      <w:tr w:rsidR="00FB0340" w:rsidRPr="00FB0340" w14:paraId="69D7583E" w14:textId="77777777" w:rsidTr="00902E96">
        <w:tc>
          <w:tcPr>
            <w:tcW w:w="1253" w:type="pct"/>
            <w:vAlign w:val="center"/>
          </w:tcPr>
          <w:p w14:paraId="4582E066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lastRenderedPageBreak/>
              <w:t>Look at the CD rate for Group 10</w:t>
            </w:r>
          </w:p>
        </w:tc>
        <w:tc>
          <w:tcPr>
            <w:tcW w:w="753" w:type="pct"/>
            <w:vAlign w:val="center"/>
          </w:tcPr>
          <w:p w14:paraId="48E791BB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In most populations it is usually around 30%</w:t>
            </w:r>
          </w:p>
        </w:tc>
        <w:tc>
          <w:tcPr>
            <w:tcW w:w="503" w:type="pct"/>
            <w:vAlign w:val="center"/>
          </w:tcPr>
          <w:p w14:paraId="76CE8341" w14:textId="77777777" w:rsidR="00FB0340" w:rsidRPr="00FB0340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0340">
              <w:rPr>
                <w:rFonts w:cstheme="minorHAnsi"/>
                <w:sz w:val="20"/>
                <w:szCs w:val="20"/>
              </w:rPr>
              <w:t>29.4%</w:t>
            </w:r>
          </w:p>
        </w:tc>
        <w:tc>
          <w:tcPr>
            <w:tcW w:w="503" w:type="pct"/>
            <w:vAlign w:val="center"/>
          </w:tcPr>
          <w:p w14:paraId="6B8E4A06" w14:textId="77777777" w:rsidR="00FB0340" w:rsidRPr="00FB0340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0340">
              <w:rPr>
                <w:rFonts w:cstheme="minorHAnsi"/>
                <w:sz w:val="20"/>
                <w:szCs w:val="20"/>
              </w:rPr>
              <w:t>30.8%</w:t>
            </w:r>
          </w:p>
        </w:tc>
        <w:tc>
          <w:tcPr>
            <w:tcW w:w="593" w:type="pct"/>
            <w:vAlign w:val="center"/>
          </w:tcPr>
          <w:p w14:paraId="4CBABA4C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5.1%</w:t>
            </w:r>
          </w:p>
        </w:tc>
        <w:tc>
          <w:tcPr>
            <w:tcW w:w="1394" w:type="pct"/>
            <w:vAlign w:val="center"/>
          </w:tcPr>
          <w:p w14:paraId="3289C1AA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As expected.</w:t>
            </w:r>
          </w:p>
        </w:tc>
      </w:tr>
      <w:tr w:rsidR="00FB0340" w:rsidRPr="00FB0340" w14:paraId="0BFA7751" w14:textId="77777777" w:rsidTr="00902E96">
        <w:tc>
          <w:tcPr>
            <w:tcW w:w="1253" w:type="pct"/>
            <w:vAlign w:val="center"/>
          </w:tcPr>
          <w:p w14:paraId="0561394A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relative contribution of Groups 1, 2 and 5 to the overall CD rate</w:t>
            </w:r>
          </w:p>
        </w:tc>
        <w:tc>
          <w:tcPr>
            <w:tcW w:w="753" w:type="pct"/>
            <w:vAlign w:val="center"/>
          </w:tcPr>
          <w:p w14:paraId="7DDF7B89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These three groups combined normally contribute to 2/3 (66%) of all CD performed in most hospitals.</w:t>
            </w:r>
          </w:p>
        </w:tc>
        <w:tc>
          <w:tcPr>
            <w:tcW w:w="503" w:type="pct"/>
            <w:vAlign w:val="center"/>
          </w:tcPr>
          <w:p w14:paraId="019324B2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57.8%</w:t>
            </w:r>
          </w:p>
        </w:tc>
        <w:tc>
          <w:tcPr>
            <w:tcW w:w="503" w:type="pct"/>
            <w:vAlign w:val="center"/>
          </w:tcPr>
          <w:p w14:paraId="04F35FC3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69.0%</w:t>
            </w:r>
          </w:p>
        </w:tc>
        <w:tc>
          <w:tcPr>
            <w:tcW w:w="593" w:type="pct"/>
            <w:vAlign w:val="center"/>
          </w:tcPr>
          <w:p w14:paraId="07AD7DEE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63.7%</w:t>
            </w:r>
          </w:p>
        </w:tc>
        <w:tc>
          <w:tcPr>
            <w:tcW w:w="1394" w:type="pct"/>
            <w:vAlign w:val="center"/>
          </w:tcPr>
          <w:p w14:paraId="25C4DA61" w14:textId="1825BEE8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As expected. Higher relative contribution in </w:t>
            </w:r>
            <w:r w:rsidR="006F48EE">
              <w:rPr>
                <w:sz w:val="20"/>
                <w:szCs w:val="20"/>
              </w:rPr>
              <w:t>British Columbia</w:t>
            </w:r>
            <w:r w:rsidR="006F48EE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 xml:space="preserve">due to higher rates of CD in both Groups 1 and 2. These higher rates in previous years are responsible for the larger size of Group 5 in </w:t>
            </w:r>
            <w:r w:rsidR="00BA0EEB">
              <w:rPr>
                <w:sz w:val="20"/>
                <w:szCs w:val="20"/>
              </w:rPr>
              <w:t>British Columbia</w:t>
            </w:r>
            <w:r w:rsidRPr="00590CCB">
              <w:rPr>
                <w:sz w:val="20"/>
                <w:szCs w:val="20"/>
              </w:rPr>
              <w:t xml:space="preserve">. This larger size plus the and higher rates of CD in </w:t>
            </w:r>
            <w:r w:rsidR="00BA0EEB">
              <w:rPr>
                <w:sz w:val="20"/>
                <w:szCs w:val="20"/>
              </w:rPr>
              <w:t>British Columbia</w:t>
            </w:r>
            <w:r w:rsidR="00BA0EEB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>in Group 5 drive the higher contribution of these three groups compared with Sweden (and the MCS population).</w:t>
            </w:r>
          </w:p>
        </w:tc>
      </w:tr>
      <w:tr w:rsidR="00FB0340" w:rsidRPr="00FB0340" w14:paraId="2C31AE62" w14:textId="77777777" w:rsidTr="00902E96">
        <w:tc>
          <w:tcPr>
            <w:tcW w:w="1253" w:type="pct"/>
            <w:vAlign w:val="center"/>
          </w:tcPr>
          <w:p w14:paraId="22C00D55" w14:textId="77777777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>Look at the relative contribution of Group 5 to the overall CD rate</w:t>
            </w:r>
          </w:p>
        </w:tc>
        <w:tc>
          <w:tcPr>
            <w:tcW w:w="753" w:type="pct"/>
            <w:vAlign w:val="center"/>
          </w:tcPr>
          <w:p w14:paraId="3CCC447B" w14:textId="77777777" w:rsidR="00FB0340" w:rsidRPr="00590CCB" w:rsidRDefault="00FB0340" w:rsidP="00FB0340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36BEAEB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5.7%</w:t>
            </w:r>
          </w:p>
        </w:tc>
        <w:tc>
          <w:tcPr>
            <w:tcW w:w="503" w:type="pct"/>
            <w:vAlign w:val="center"/>
          </w:tcPr>
          <w:p w14:paraId="5E1FF0BE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33.4%</w:t>
            </w:r>
          </w:p>
        </w:tc>
        <w:tc>
          <w:tcPr>
            <w:tcW w:w="593" w:type="pct"/>
            <w:vAlign w:val="center"/>
          </w:tcPr>
          <w:p w14:paraId="0A638BC8" w14:textId="77777777" w:rsidR="00FB0340" w:rsidRPr="00590CCB" w:rsidRDefault="00FB0340" w:rsidP="00FB03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90CCB">
              <w:rPr>
                <w:rFonts w:cstheme="minorHAnsi"/>
                <w:sz w:val="20"/>
                <w:szCs w:val="20"/>
              </w:rPr>
              <w:t>28.9%</w:t>
            </w:r>
          </w:p>
        </w:tc>
        <w:tc>
          <w:tcPr>
            <w:tcW w:w="1394" w:type="pct"/>
            <w:vAlign w:val="center"/>
          </w:tcPr>
          <w:p w14:paraId="27F63A92" w14:textId="7B198685" w:rsidR="00FB0340" w:rsidRPr="00590CCB" w:rsidRDefault="00FB0340" w:rsidP="00FB0340">
            <w:pPr>
              <w:rPr>
                <w:sz w:val="20"/>
                <w:szCs w:val="20"/>
              </w:rPr>
            </w:pPr>
            <w:r w:rsidRPr="00590CCB">
              <w:rPr>
                <w:sz w:val="20"/>
                <w:szCs w:val="20"/>
              </w:rPr>
              <w:t xml:space="preserve">Appropriate. Higher in </w:t>
            </w:r>
            <w:r w:rsidR="00BA0EEB">
              <w:rPr>
                <w:sz w:val="20"/>
                <w:szCs w:val="20"/>
              </w:rPr>
              <w:t>British Columbia</w:t>
            </w:r>
            <w:r w:rsidR="00BA0EEB" w:rsidRPr="00590CCB">
              <w:rPr>
                <w:sz w:val="20"/>
                <w:szCs w:val="20"/>
              </w:rPr>
              <w:t xml:space="preserve"> </w:t>
            </w:r>
            <w:r w:rsidRPr="00590CCB">
              <w:rPr>
                <w:sz w:val="20"/>
                <w:szCs w:val="20"/>
              </w:rPr>
              <w:t xml:space="preserve">since CD rates in Groups 1 and 2 have been high in previous years. </w:t>
            </w:r>
          </w:p>
        </w:tc>
      </w:tr>
    </w:tbl>
    <w:p w14:paraId="08FBBA0D" w14:textId="1D4A9E05" w:rsidR="00FB0340" w:rsidRPr="00590CCB" w:rsidRDefault="00FB0340" w:rsidP="00590CCB">
      <w:pPr>
        <w:spacing w:after="0" w:line="240" w:lineRule="auto"/>
        <w:ind w:right="37"/>
        <w:rPr>
          <w:sz w:val="20"/>
          <w:szCs w:val="20"/>
        </w:rPr>
      </w:pPr>
      <w:r w:rsidRPr="00590CCB">
        <w:rPr>
          <w:sz w:val="20"/>
          <w:szCs w:val="20"/>
        </w:rPr>
        <w:t>WHO MCS, World Health Organization Multi-Country Survey; CD, cesarean delivery.</w:t>
      </w:r>
    </w:p>
    <w:p w14:paraId="3C1D2D09" w14:textId="27C13E47" w:rsidR="00FB0340" w:rsidRPr="00590CCB" w:rsidRDefault="00FB0340" w:rsidP="00590CCB">
      <w:pPr>
        <w:spacing w:after="0" w:line="240" w:lineRule="auto"/>
        <w:ind w:right="37"/>
        <w:rPr>
          <w:sz w:val="20"/>
          <w:szCs w:val="20"/>
        </w:rPr>
      </w:pPr>
      <w:r w:rsidRPr="00590CCB">
        <w:rPr>
          <w:sz w:val="20"/>
          <w:szCs w:val="20"/>
        </w:rPr>
        <w:t>MCS reference population was the population of the MCS with relatively low CD rates and, at the same time, with good outcomes of labour and childbirth</w:t>
      </w:r>
      <w:r>
        <w:rPr>
          <w:sz w:val="20"/>
          <w:szCs w:val="20"/>
        </w:rPr>
        <w:t>.</w:t>
      </w:r>
    </w:p>
    <w:p w14:paraId="46558178" w14:textId="77777777" w:rsidR="00FB0340" w:rsidRDefault="00FB0340" w:rsidP="00FB0340">
      <w:pPr>
        <w:spacing w:after="0" w:line="240" w:lineRule="auto"/>
        <w:ind w:left="-567" w:right="-1270"/>
      </w:pPr>
    </w:p>
    <w:p w14:paraId="5954B235" w14:textId="77777777" w:rsidR="00FB0340" w:rsidRPr="00590CCB" w:rsidRDefault="00FB0340" w:rsidP="00590CCB">
      <w:pPr>
        <w:spacing w:after="0" w:line="240" w:lineRule="auto"/>
        <w:ind w:right="-1270"/>
        <w:rPr>
          <w:sz w:val="20"/>
        </w:rPr>
      </w:pPr>
      <w:r w:rsidRPr="00590CCB">
        <w:rPr>
          <w:sz w:val="20"/>
        </w:rPr>
        <w:t>References</w:t>
      </w:r>
    </w:p>
    <w:p w14:paraId="4F6585D5" w14:textId="20C5E025" w:rsidR="006D064C" w:rsidRPr="00590CCB" w:rsidRDefault="006D064C" w:rsidP="00590CCB">
      <w:pPr>
        <w:pStyle w:val="ListParagraph"/>
        <w:numPr>
          <w:ilvl w:val="0"/>
          <w:numId w:val="12"/>
        </w:numPr>
        <w:spacing w:after="0" w:line="240" w:lineRule="auto"/>
        <w:ind w:left="426" w:right="60"/>
        <w:rPr>
          <w:sz w:val="20"/>
        </w:rPr>
      </w:pPr>
      <w:bookmarkStart w:id="3" w:name="_Hlk107259957"/>
      <w:r w:rsidRPr="006D064C">
        <w:rPr>
          <w:sz w:val="20"/>
        </w:rPr>
        <w:t xml:space="preserve">World Health Organization. Robson Classification: Implementation Manual. Licence: CCBY-NC-SA3.0IGO. Geneva: World Health Organization; 2017. </w:t>
      </w:r>
      <w:bookmarkEnd w:id="3"/>
    </w:p>
    <w:p w14:paraId="020E5B5C" w14:textId="04CC0FA1" w:rsidR="00FB0340" w:rsidRPr="00590CCB" w:rsidRDefault="00FB0340" w:rsidP="00590CCB">
      <w:pPr>
        <w:pStyle w:val="ListParagraph"/>
        <w:numPr>
          <w:ilvl w:val="0"/>
          <w:numId w:val="12"/>
        </w:numPr>
        <w:spacing w:after="0" w:line="240" w:lineRule="auto"/>
        <w:ind w:left="426" w:right="60"/>
        <w:rPr>
          <w:sz w:val="20"/>
        </w:rPr>
      </w:pPr>
      <w:r w:rsidRPr="00590CCB">
        <w:rPr>
          <w:sz w:val="20"/>
        </w:rPr>
        <w:t xml:space="preserve">Souza JP, Betrán AP, Dumont A, de </w:t>
      </w:r>
      <w:proofErr w:type="spellStart"/>
      <w:r w:rsidRPr="00590CCB">
        <w:rPr>
          <w:sz w:val="20"/>
        </w:rPr>
        <w:t>Muncio</w:t>
      </w:r>
      <w:proofErr w:type="spellEnd"/>
      <w:r w:rsidRPr="00590CCB">
        <w:rPr>
          <w:sz w:val="20"/>
        </w:rPr>
        <w:t xml:space="preserve"> B, Gibbs Pickens C, Deneux-Tharaux C, et al. A global reference for caesarean section rates (C-Model): a multi-country cross-sectional study. BJOG</w:t>
      </w:r>
      <w:r w:rsidR="00264D2B">
        <w:rPr>
          <w:sz w:val="20"/>
        </w:rPr>
        <w:t>.</w:t>
      </w:r>
      <w:r w:rsidRPr="00590CCB">
        <w:rPr>
          <w:sz w:val="20"/>
        </w:rPr>
        <w:t xml:space="preserve"> 2016;123:427-36</w:t>
      </w:r>
      <w:r w:rsidR="006D064C">
        <w:rPr>
          <w:sz w:val="20"/>
        </w:rPr>
        <w:t>.</w:t>
      </w:r>
    </w:p>
    <w:p w14:paraId="7BD37F28" w14:textId="77777777" w:rsidR="00FB0340" w:rsidRPr="00590CCB" w:rsidRDefault="00FB0340" w:rsidP="00590CCB">
      <w:pPr>
        <w:pStyle w:val="ListParagraph"/>
        <w:numPr>
          <w:ilvl w:val="0"/>
          <w:numId w:val="12"/>
        </w:numPr>
        <w:spacing w:after="0" w:line="240" w:lineRule="auto"/>
        <w:ind w:left="426" w:right="60"/>
        <w:rPr>
          <w:sz w:val="20"/>
        </w:rPr>
      </w:pPr>
      <w:r w:rsidRPr="00590CCB">
        <w:rPr>
          <w:sz w:val="20"/>
        </w:rPr>
        <w:t xml:space="preserve">Souza JP, Gülmezoglu AM, Vogel J, </w:t>
      </w:r>
      <w:proofErr w:type="spellStart"/>
      <w:r w:rsidRPr="00590CCB">
        <w:rPr>
          <w:sz w:val="20"/>
        </w:rPr>
        <w:t>Carroli</w:t>
      </w:r>
      <w:proofErr w:type="spellEnd"/>
      <w:r w:rsidRPr="00590CCB">
        <w:rPr>
          <w:sz w:val="20"/>
        </w:rPr>
        <w:t xml:space="preserve"> G, </w:t>
      </w:r>
      <w:proofErr w:type="spellStart"/>
      <w:r w:rsidRPr="00590CCB">
        <w:rPr>
          <w:sz w:val="20"/>
        </w:rPr>
        <w:t>Lumbiganon</w:t>
      </w:r>
      <w:proofErr w:type="spellEnd"/>
      <w:r w:rsidRPr="00590CCB">
        <w:rPr>
          <w:sz w:val="20"/>
        </w:rPr>
        <w:t xml:space="preserve"> P, Qureshi Z, et al. Moving beyond essential interventions for reduction of maternal mortality (the WHO Multi-country Survey on Maternal and Newborn Health): a cross-sectional study. Lancet. 2013;18:1747-55.</w:t>
      </w:r>
    </w:p>
    <w:p w14:paraId="5190F132" w14:textId="77777777" w:rsidR="00902E96" w:rsidRDefault="00FB0340" w:rsidP="00902E96">
      <w:pPr>
        <w:pStyle w:val="ListParagraph"/>
        <w:numPr>
          <w:ilvl w:val="0"/>
          <w:numId w:val="12"/>
        </w:numPr>
        <w:spacing w:after="0" w:line="240" w:lineRule="auto"/>
        <w:ind w:left="426" w:right="60"/>
        <w:rPr>
          <w:sz w:val="20"/>
        </w:rPr>
      </w:pPr>
      <w:r w:rsidRPr="00590CCB">
        <w:rPr>
          <w:sz w:val="20"/>
        </w:rPr>
        <w:t>Hehir MP, Ananth CV, Siddiq Z, Flood K, Friedman AM, D’Alton ME. Cesarean delivery in the United States 2005 through 2014: a population-based analysis using the Robson 10-Group Classification System. Am J Obstet Gynecol</w:t>
      </w:r>
      <w:r w:rsidR="00264D2B">
        <w:rPr>
          <w:sz w:val="20"/>
        </w:rPr>
        <w:t>.</w:t>
      </w:r>
      <w:r w:rsidRPr="00590CCB">
        <w:rPr>
          <w:sz w:val="20"/>
        </w:rPr>
        <w:t xml:space="preserve"> 2018;219:105.e1–11.</w:t>
      </w:r>
    </w:p>
    <w:p w14:paraId="0F9EF35A" w14:textId="0455259F" w:rsidR="00FB0340" w:rsidRPr="00902E96" w:rsidRDefault="00FB0340" w:rsidP="00902E96">
      <w:pPr>
        <w:pStyle w:val="ListParagraph"/>
        <w:numPr>
          <w:ilvl w:val="0"/>
          <w:numId w:val="12"/>
        </w:numPr>
        <w:spacing w:after="0" w:line="240" w:lineRule="auto"/>
        <w:ind w:left="426" w:right="60"/>
        <w:rPr>
          <w:sz w:val="20"/>
        </w:rPr>
      </w:pPr>
      <w:r w:rsidRPr="00902E96">
        <w:rPr>
          <w:sz w:val="20"/>
        </w:rPr>
        <w:t xml:space="preserve">Gu J, </w:t>
      </w:r>
      <w:proofErr w:type="spellStart"/>
      <w:r w:rsidRPr="00902E96">
        <w:rPr>
          <w:sz w:val="20"/>
        </w:rPr>
        <w:t>Karmakar-Hore</w:t>
      </w:r>
      <w:proofErr w:type="spellEnd"/>
      <w:r w:rsidRPr="00902E96">
        <w:rPr>
          <w:sz w:val="20"/>
        </w:rPr>
        <w:t xml:space="preserve"> S, Hogan ME, Azzam HM, Barrett JF, Brown A, et al. Examining cesarean section rates in Canada using the modified Robson classification. J Obstet Gynaecol Can</w:t>
      </w:r>
      <w:r w:rsidR="00264D2B" w:rsidRPr="00902E96">
        <w:rPr>
          <w:sz w:val="20"/>
        </w:rPr>
        <w:t>.</w:t>
      </w:r>
      <w:r w:rsidRPr="00902E96">
        <w:rPr>
          <w:sz w:val="20"/>
        </w:rPr>
        <w:t xml:space="preserve"> 2020;42:757-65.</w:t>
      </w:r>
    </w:p>
    <w:sectPr w:rsidR="00FB0340" w:rsidRPr="00902E96" w:rsidSect="00902E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1D26E" w14:textId="77777777" w:rsidR="00ED0E87" w:rsidRDefault="00ED0E87" w:rsidP="008622A5">
      <w:pPr>
        <w:spacing w:after="0" w:line="240" w:lineRule="auto"/>
      </w:pPr>
      <w:r>
        <w:separator/>
      </w:r>
    </w:p>
  </w:endnote>
  <w:endnote w:type="continuationSeparator" w:id="0">
    <w:p w14:paraId="070F7EDE" w14:textId="77777777" w:rsidR="00ED0E87" w:rsidRDefault="00ED0E87" w:rsidP="0086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6FF3E" w14:textId="77777777" w:rsidR="00295E35" w:rsidRDefault="00295E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4" w:name="_GoBack" w:displacedByCustomXml="next"/>
  <w:sdt>
    <w:sdtPr>
      <w:rPr>
        <w:sz w:val="16"/>
      </w:rPr>
      <w:id w:val="656116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7B2A2" w14:textId="564AEDB4" w:rsidR="00902E96" w:rsidRPr="00295E35" w:rsidRDefault="00902E96">
        <w:pPr>
          <w:pStyle w:val="Footer"/>
          <w:jc w:val="right"/>
          <w:rPr>
            <w:sz w:val="16"/>
          </w:rPr>
        </w:pPr>
        <w:r w:rsidRPr="00295E35">
          <w:rPr>
            <w:sz w:val="16"/>
          </w:rPr>
          <w:fldChar w:fldCharType="begin"/>
        </w:r>
        <w:r w:rsidRPr="00295E35">
          <w:rPr>
            <w:sz w:val="16"/>
          </w:rPr>
          <w:instrText xml:space="preserve"> PAGE   \* MERGEFORMAT </w:instrText>
        </w:r>
        <w:r w:rsidRPr="00295E35">
          <w:rPr>
            <w:sz w:val="16"/>
          </w:rPr>
          <w:fldChar w:fldCharType="separate"/>
        </w:r>
        <w:r w:rsidRPr="00295E35">
          <w:rPr>
            <w:noProof/>
            <w:sz w:val="16"/>
          </w:rPr>
          <w:t>2</w:t>
        </w:r>
        <w:r w:rsidRPr="00295E35">
          <w:rPr>
            <w:noProof/>
            <w:sz w:val="16"/>
          </w:rPr>
          <w:fldChar w:fldCharType="end"/>
        </w:r>
      </w:p>
    </w:sdtContent>
  </w:sdt>
  <w:bookmarkEnd w:id="4"/>
  <w:p w14:paraId="727DAC38" w14:textId="77777777" w:rsidR="00902E96" w:rsidRDefault="00902E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1DD77" w14:textId="77777777" w:rsidR="00295E35" w:rsidRDefault="00295E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DB168" w14:textId="77777777" w:rsidR="00ED0E87" w:rsidRDefault="00ED0E87" w:rsidP="008622A5">
      <w:pPr>
        <w:spacing w:after="0" w:line="240" w:lineRule="auto"/>
      </w:pPr>
      <w:r>
        <w:separator/>
      </w:r>
    </w:p>
  </w:footnote>
  <w:footnote w:type="continuationSeparator" w:id="0">
    <w:p w14:paraId="07A0BA6F" w14:textId="77777777" w:rsidR="00ED0E87" w:rsidRDefault="00ED0E87" w:rsidP="008622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F916C" w14:textId="77777777" w:rsidR="00295E35" w:rsidRDefault="00295E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98614" w14:textId="77777777" w:rsidR="00295E35" w:rsidRDefault="00295E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3D371" w14:textId="77777777" w:rsidR="00295E35" w:rsidRDefault="00295E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A9C"/>
    <w:multiLevelType w:val="multilevel"/>
    <w:tmpl w:val="0580830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551435"/>
    <w:multiLevelType w:val="multilevel"/>
    <w:tmpl w:val="B64AAEA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E1B69"/>
    <w:multiLevelType w:val="hybridMultilevel"/>
    <w:tmpl w:val="6DDE3856"/>
    <w:lvl w:ilvl="0" w:tplc="8C44A50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33B76"/>
    <w:multiLevelType w:val="multilevel"/>
    <w:tmpl w:val="ADD4180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4" w15:restartNumberingAfterBreak="0">
    <w:nsid w:val="26D86A34"/>
    <w:multiLevelType w:val="multilevel"/>
    <w:tmpl w:val="564E828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5FF248D"/>
    <w:multiLevelType w:val="hybridMultilevel"/>
    <w:tmpl w:val="D1D696D6"/>
    <w:lvl w:ilvl="0" w:tplc="1A56D6B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23EE3"/>
    <w:multiLevelType w:val="multilevel"/>
    <w:tmpl w:val="7C2E6E3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8D02A5"/>
    <w:multiLevelType w:val="multilevel"/>
    <w:tmpl w:val="5EA664A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E5F483C"/>
    <w:multiLevelType w:val="hybridMultilevel"/>
    <w:tmpl w:val="7C66E078"/>
    <w:lvl w:ilvl="0" w:tplc="5498C0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81BA0"/>
    <w:multiLevelType w:val="hybridMultilevel"/>
    <w:tmpl w:val="AD3C50EC"/>
    <w:lvl w:ilvl="0" w:tplc="BE845C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701448"/>
    <w:multiLevelType w:val="hybridMultilevel"/>
    <w:tmpl w:val="4F364420"/>
    <w:lvl w:ilvl="0" w:tplc="0AACA4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E6C450F"/>
    <w:multiLevelType w:val="multilevel"/>
    <w:tmpl w:val="214259E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2"/>
  </w:num>
  <w:num w:numId="4">
    <w:abstractNumId w:val="4"/>
  </w:num>
  <w:num w:numId="5">
    <w:abstractNumId w:val="10"/>
  </w:num>
  <w:num w:numId="6">
    <w:abstractNumId w:val="6"/>
  </w:num>
  <w:num w:numId="7">
    <w:abstractNumId w:val="1"/>
  </w:num>
  <w:num w:numId="8">
    <w:abstractNumId w:val="7"/>
  </w:num>
  <w:num w:numId="9">
    <w:abstractNumId w:val="0"/>
  </w:num>
  <w:num w:numId="10">
    <w:abstractNumId w:val="11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93"/>
    <w:rsid w:val="0000494F"/>
    <w:rsid w:val="000209D1"/>
    <w:rsid w:val="00052134"/>
    <w:rsid w:val="00062847"/>
    <w:rsid w:val="000633F0"/>
    <w:rsid w:val="00063833"/>
    <w:rsid w:val="000702D8"/>
    <w:rsid w:val="000828D4"/>
    <w:rsid w:val="000C4E6B"/>
    <w:rsid w:val="000D5727"/>
    <w:rsid w:val="000E04DB"/>
    <w:rsid w:val="000E1D69"/>
    <w:rsid w:val="000E1DA8"/>
    <w:rsid w:val="000F0F55"/>
    <w:rsid w:val="0012264A"/>
    <w:rsid w:val="00175657"/>
    <w:rsid w:val="00181148"/>
    <w:rsid w:val="00185381"/>
    <w:rsid w:val="00187928"/>
    <w:rsid w:val="001964AD"/>
    <w:rsid w:val="001968B3"/>
    <w:rsid w:val="001A42FE"/>
    <w:rsid w:val="001B16C6"/>
    <w:rsid w:val="001D323C"/>
    <w:rsid w:val="001E1804"/>
    <w:rsid w:val="001E2F12"/>
    <w:rsid w:val="001F6609"/>
    <w:rsid w:val="00200FA3"/>
    <w:rsid w:val="00216F28"/>
    <w:rsid w:val="0023331E"/>
    <w:rsid w:val="00243D90"/>
    <w:rsid w:val="00247F43"/>
    <w:rsid w:val="002557CE"/>
    <w:rsid w:val="00264D2B"/>
    <w:rsid w:val="00265AE1"/>
    <w:rsid w:val="002721DB"/>
    <w:rsid w:val="0028514B"/>
    <w:rsid w:val="002874B5"/>
    <w:rsid w:val="00295E35"/>
    <w:rsid w:val="002A577B"/>
    <w:rsid w:val="002F2BBC"/>
    <w:rsid w:val="0030459E"/>
    <w:rsid w:val="003324E0"/>
    <w:rsid w:val="00343EDB"/>
    <w:rsid w:val="003507F6"/>
    <w:rsid w:val="00357AFF"/>
    <w:rsid w:val="00376A29"/>
    <w:rsid w:val="0038103C"/>
    <w:rsid w:val="00387574"/>
    <w:rsid w:val="003908A7"/>
    <w:rsid w:val="003A5023"/>
    <w:rsid w:val="003B4634"/>
    <w:rsid w:val="003B76E5"/>
    <w:rsid w:val="003D1DEA"/>
    <w:rsid w:val="003D37EA"/>
    <w:rsid w:val="003E3F72"/>
    <w:rsid w:val="003F3CE0"/>
    <w:rsid w:val="0041389D"/>
    <w:rsid w:val="0042539F"/>
    <w:rsid w:val="004275A5"/>
    <w:rsid w:val="004362F9"/>
    <w:rsid w:val="00437573"/>
    <w:rsid w:val="00481CF4"/>
    <w:rsid w:val="004B0227"/>
    <w:rsid w:val="004B4391"/>
    <w:rsid w:val="004D4BA4"/>
    <w:rsid w:val="004E1408"/>
    <w:rsid w:val="004F0005"/>
    <w:rsid w:val="004F1F48"/>
    <w:rsid w:val="004F41F0"/>
    <w:rsid w:val="00525CF9"/>
    <w:rsid w:val="005263F0"/>
    <w:rsid w:val="005334E6"/>
    <w:rsid w:val="00540FC2"/>
    <w:rsid w:val="005747A3"/>
    <w:rsid w:val="00581173"/>
    <w:rsid w:val="00584CD4"/>
    <w:rsid w:val="00584E5D"/>
    <w:rsid w:val="0058526B"/>
    <w:rsid w:val="00590CCB"/>
    <w:rsid w:val="0059330A"/>
    <w:rsid w:val="005B59CB"/>
    <w:rsid w:val="005E648D"/>
    <w:rsid w:val="005F7C7C"/>
    <w:rsid w:val="00601E39"/>
    <w:rsid w:val="00602C34"/>
    <w:rsid w:val="006119D1"/>
    <w:rsid w:val="00622A6B"/>
    <w:rsid w:val="0062335E"/>
    <w:rsid w:val="0064563D"/>
    <w:rsid w:val="00646EA8"/>
    <w:rsid w:val="00661006"/>
    <w:rsid w:val="00661800"/>
    <w:rsid w:val="006802F4"/>
    <w:rsid w:val="0068092B"/>
    <w:rsid w:val="00681FD1"/>
    <w:rsid w:val="0068231B"/>
    <w:rsid w:val="0068717E"/>
    <w:rsid w:val="00693CCC"/>
    <w:rsid w:val="006B5261"/>
    <w:rsid w:val="006D064C"/>
    <w:rsid w:val="006E412E"/>
    <w:rsid w:val="006F48EE"/>
    <w:rsid w:val="006F6D32"/>
    <w:rsid w:val="007109C2"/>
    <w:rsid w:val="00751BE9"/>
    <w:rsid w:val="007655C6"/>
    <w:rsid w:val="00767BE5"/>
    <w:rsid w:val="00770603"/>
    <w:rsid w:val="00773150"/>
    <w:rsid w:val="0077417F"/>
    <w:rsid w:val="00783BDA"/>
    <w:rsid w:val="0079131D"/>
    <w:rsid w:val="007924CF"/>
    <w:rsid w:val="007A1AF2"/>
    <w:rsid w:val="007C025C"/>
    <w:rsid w:val="007D3898"/>
    <w:rsid w:val="007E31FA"/>
    <w:rsid w:val="007F7E7A"/>
    <w:rsid w:val="00804DF8"/>
    <w:rsid w:val="00810E71"/>
    <w:rsid w:val="00813E15"/>
    <w:rsid w:val="00826161"/>
    <w:rsid w:val="00827312"/>
    <w:rsid w:val="00841C44"/>
    <w:rsid w:val="008465D0"/>
    <w:rsid w:val="00847700"/>
    <w:rsid w:val="0086049F"/>
    <w:rsid w:val="008607B3"/>
    <w:rsid w:val="00860996"/>
    <w:rsid w:val="00860FF5"/>
    <w:rsid w:val="008622A5"/>
    <w:rsid w:val="00871DBB"/>
    <w:rsid w:val="00886A67"/>
    <w:rsid w:val="0088760B"/>
    <w:rsid w:val="00893A51"/>
    <w:rsid w:val="00893F8B"/>
    <w:rsid w:val="008B0A0E"/>
    <w:rsid w:val="008B2D2C"/>
    <w:rsid w:val="008B6B34"/>
    <w:rsid w:val="008C2810"/>
    <w:rsid w:val="008D559B"/>
    <w:rsid w:val="008E0989"/>
    <w:rsid w:val="008E1BA7"/>
    <w:rsid w:val="008F3427"/>
    <w:rsid w:val="00902E96"/>
    <w:rsid w:val="009045C3"/>
    <w:rsid w:val="00912AC9"/>
    <w:rsid w:val="0091716E"/>
    <w:rsid w:val="009241D5"/>
    <w:rsid w:val="009247ED"/>
    <w:rsid w:val="00926BB3"/>
    <w:rsid w:val="00947A81"/>
    <w:rsid w:val="0095569D"/>
    <w:rsid w:val="00956FCD"/>
    <w:rsid w:val="009610F3"/>
    <w:rsid w:val="00966CD9"/>
    <w:rsid w:val="00970F93"/>
    <w:rsid w:val="0097428A"/>
    <w:rsid w:val="00976CBF"/>
    <w:rsid w:val="009B7E8F"/>
    <w:rsid w:val="009D663E"/>
    <w:rsid w:val="009E4C84"/>
    <w:rsid w:val="009F22CC"/>
    <w:rsid w:val="00A15BD3"/>
    <w:rsid w:val="00A41339"/>
    <w:rsid w:val="00A51D05"/>
    <w:rsid w:val="00A54F74"/>
    <w:rsid w:val="00A64283"/>
    <w:rsid w:val="00A66602"/>
    <w:rsid w:val="00AA061F"/>
    <w:rsid w:val="00AB1ABB"/>
    <w:rsid w:val="00AB43FF"/>
    <w:rsid w:val="00AB62C9"/>
    <w:rsid w:val="00AB768F"/>
    <w:rsid w:val="00AC39F5"/>
    <w:rsid w:val="00AD6CB9"/>
    <w:rsid w:val="00AE0A39"/>
    <w:rsid w:val="00B04E2D"/>
    <w:rsid w:val="00B14B38"/>
    <w:rsid w:val="00B156BE"/>
    <w:rsid w:val="00B16092"/>
    <w:rsid w:val="00B313EB"/>
    <w:rsid w:val="00B344BD"/>
    <w:rsid w:val="00B35A77"/>
    <w:rsid w:val="00B56125"/>
    <w:rsid w:val="00B72192"/>
    <w:rsid w:val="00B95703"/>
    <w:rsid w:val="00BA0EEB"/>
    <w:rsid w:val="00BA2525"/>
    <w:rsid w:val="00BA372D"/>
    <w:rsid w:val="00BA379E"/>
    <w:rsid w:val="00BB6426"/>
    <w:rsid w:val="00BD26B1"/>
    <w:rsid w:val="00BE0A6A"/>
    <w:rsid w:val="00BE5999"/>
    <w:rsid w:val="00BE71B5"/>
    <w:rsid w:val="00BF1C9F"/>
    <w:rsid w:val="00BF1FCD"/>
    <w:rsid w:val="00C0317E"/>
    <w:rsid w:val="00C03A1D"/>
    <w:rsid w:val="00C3130A"/>
    <w:rsid w:val="00C32FB1"/>
    <w:rsid w:val="00C33BE3"/>
    <w:rsid w:val="00C404DF"/>
    <w:rsid w:val="00C47ADF"/>
    <w:rsid w:val="00C60FA7"/>
    <w:rsid w:val="00C82521"/>
    <w:rsid w:val="00C879BD"/>
    <w:rsid w:val="00C934A0"/>
    <w:rsid w:val="00C9478E"/>
    <w:rsid w:val="00CA6D98"/>
    <w:rsid w:val="00CD114D"/>
    <w:rsid w:val="00D13E43"/>
    <w:rsid w:val="00D17C65"/>
    <w:rsid w:val="00D3213B"/>
    <w:rsid w:val="00D3319F"/>
    <w:rsid w:val="00D33670"/>
    <w:rsid w:val="00D4758F"/>
    <w:rsid w:val="00D55A25"/>
    <w:rsid w:val="00D5746A"/>
    <w:rsid w:val="00D875DD"/>
    <w:rsid w:val="00DA0BC6"/>
    <w:rsid w:val="00DB45D9"/>
    <w:rsid w:val="00DD5920"/>
    <w:rsid w:val="00DE1584"/>
    <w:rsid w:val="00DE4318"/>
    <w:rsid w:val="00DE4A56"/>
    <w:rsid w:val="00DF16BB"/>
    <w:rsid w:val="00E16EC4"/>
    <w:rsid w:val="00E17140"/>
    <w:rsid w:val="00E17E47"/>
    <w:rsid w:val="00E315E7"/>
    <w:rsid w:val="00E34772"/>
    <w:rsid w:val="00E44FAE"/>
    <w:rsid w:val="00E652DC"/>
    <w:rsid w:val="00E945E6"/>
    <w:rsid w:val="00EA7B55"/>
    <w:rsid w:val="00EC0DA8"/>
    <w:rsid w:val="00EC596A"/>
    <w:rsid w:val="00ED0E87"/>
    <w:rsid w:val="00ED4C75"/>
    <w:rsid w:val="00EE2185"/>
    <w:rsid w:val="00EE7258"/>
    <w:rsid w:val="00EE730B"/>
    <w:rsid w:val="00EF1997"/>
    <w:rsid w:val="00F11A7E"/>
    <w:rsid w:val="00F23F3D"/>
    <w:rsid w:val="00F24843"/>
    <w:rsid w:val="00F26F5B"/>
    <w:rsid w:val="00F3603B"/>
    <w:rsid w:val="00F409AE"/>
    <w:rsid w:val="00F76423"/>
    <w:rsid w:val="00F90914"/>
    <w:rsid w:val="00FA6101"/>
    <w:rsid w:val="00FB0340"/>
    <w:rsid w:val="00FB524B"/>
    <w:rsid w:val="00FB7129"/>
    <w:rsid w:val="00FB7A35"/>
    <w:rsid w:val="00FC071F"/>
    <w:rsid w:val="00FC3EC1"/>
    <w:rsid w:val="00FC44CA"/>
    <w:rsid w:val="00FC45D0"/>
    <w:rsid w:val="00FD0CD4"/>
    <w:rsid w:val="00FD7464"/>
    <w:rsid w:val="00FE2D5A"/>
    <w:rsid w:val="00FF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07DCB"/>
  <w15:chartTrackingRefBased/>
  <w15:docId w15:val="{296E5703-82A1-42B1-AA6B-B79CDB34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F9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F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40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F556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F5569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sv-SE"/>
    </w:rPr>
  </w:style>
  <w:style w:type="character" w:customStyle="1" w:styleId="HeaderChar">
    <w:name w:val="Header Char"/>
    <w:basedOn w:val="DefaultParagraphFont"/>
    <w:link w:val="Header1"/>
    <w:uiPriority w:val="99"/>
    <w:rsid w:val="00FF5569"/>
    <w:rPr>
      <w:rFonts w:ascii="Times New Roman" w:hAnsi="Times New Roman"/>
      <w:sz w:val="20"/>
      <w:szCs w:val="20"/>
      <w:lang w:val="sv-SE" w:eastAsia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5569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sv-SE"/>
    </w:rPr>
  </w:style>
  <w:style w:type="character" w:customStyle="1" w:styleId="FooterChar">
    <w:name w:val="Footer Char"/>
    <w:basedOn w:val="DefaultParagraphFont"/>
    <w:link w:val="Footer1"/>
    <w:uiPriority w:val="99"/>
    <w:rsid w:val="00FF5569"/>
    <w:rPr>
      <w:rFonts w:ascii="Times New Roman" w:hAnsi="Times New Roman"/>
      <w:sz w:val="20"/>
      <w:szCs w:val="20"/>
      <w:lang w:val="sv-SE" w:eastAsia="en-US"/>
    </w:rPr>
  </w:style>
  <w:style w:type="paragraph" w:styleId="Header">
    <w:name w:val="header"/>
    <w:basedOn w:val="Normal"/>
    <w:link w:val="HeaderChar1"/>
    <w:uiPriority w:val="99"/>
    <w:unhideWhenUsed/>
    <w:rsid w:val="00FF5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F5569"/>
    <w:rPr>
      <w:lang w:val="en-CA"/>
    </w:rPr>
  </w:style>
  <w:style w:type="paragraph" w:styleId="Footer">
    <w:name w:val="footer"/>
    <w:basedOn w:val="Normal"/>
    <w:link w:val="FooterChar1"/>
    <w:uiPriority w:val="99"/>
    <w:unhideWhenUsed/>
    <w:rsid w:val="00FF5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F5569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81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6DA17-9977-4F78-9B62-B4D22B331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cp:lastPrinted>2021-04-28T18:10:00Z</cp:lastPrinted>
  <dcterms:created xsi:type="dcterms:W3CDTF">2022-07-20T17:02:00Z</dcterms:created>
  <dcterms:modified xsi:type="dcterms:W3CDTF">2022-07-20T17:34:00Z</dcterms:modified>
</cp:coreProperties>
</file>